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0C08" w:rsidRDefault="00240C08" w:rsidP="00240C08">
      <w:pPr>
        <w:spacing w:line="480" w:lineRule="auto"/>
        <w:jc w:val="both"/>
        <w:rPr>
          <w:b/>
        </w:rPr>
      </w:pPr>
      <w:r>
        <w:rPr>
          <w:b/>
        </w:rPr>
        <w:t>S1 Table. Survey coverage by site</w:t>
      </w:r>
    </w:p>
    <w:p w:rsidR="00240C08" w:rsidRDefault="00240C08" w:rsidP="00953810">
      <w:pPr>
        <w:spacing w:line="360" w:lineRule="auto"/>
        <w:jc w:val="both"/>
        <w:rPr>
          <w:b/>
        </w:rPr>
      </w:pPr>
    </w:p>
    <w:p w:rsidR="00240C08" w:rsidRDefault="00240C08" w:rsidP="00953810">
      <w:pPr>
        <w:spacing w:line="360" w:lineRule="auto"/>
        <w:jc w:val="both"/>
        <w:rPr>
          <w:b/>
        </w:rPr>
      </w:pPr>
    </w:p>
    <w:tbl>
      <w:tblPr>
        <w:tblW w:w="6260" w:type="dxa"/>
        <w:tblLook w:val="04A0" w:firstRow="1" w:lastRow="0" w:firstColumn="1" w:lastColumn="0" w:noHBand="0" w:noVBand="1"/>
      </w:tblPr>
      <w:tblGrid>
        <w:gridCol w:w="1200"/>
        <w:gridCol w:w="1820"/>
        <w:gridCol w:w="1200"/>
        <w:gridCol w:w="1020"/>
        <w:gridCol w:w="1020"/>
      </w:tblGrid>
      <w:tr w:rsidR="00240C08" w:rsidRPr="00240C08" w:rsidTr="00240C0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0C08" w:rsidRPr="00240C08" w:rsidRDefault="00240C08" w:rsidP="00240C0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b/>
                <w:bCs/>
                <w:color w:val="000000"/>
                <w:sz w:val="20"/>
                <w:szCs w:val="20"/>
                <w:lang w:val="en-US"/>
              </w:rPr>
              <w:t>Sit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b/>
                <w:bCs/>
                <w:color w:val="000000"/>
                <w:sz w:val="20"/>
                <w:szCs w:val="20"/>
                <w:lang w:val="en-US"/>
              </w:rPr>
              <w:t>Censu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b/>
                <w:bCs/>
                <w:color w:val="000000"/>
                <w:sz w:val="20"/>
                <w:szCs w:val="20"/>
                <w:lang w:val="en-US"/>
              </w:rPr>
              <w:t>Enrolle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C08" w:rsidRPr="00240C08" w:rsidRDefault="00240C08" w:rsidP="00240C0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C08" w:rsidRPr="00240C08" w:rsidRDefault="00240C08" w:rsidP="00240C0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40C08">
              <w:rPr>
                <w:color w:val="000000"/>
                <w:sz w:val="22"/>
                <w:szCs w:val="22"/>
                <w:lang w:val="en-US"/>
              </w:rPr>
              <w:t>Site 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&lt; 6 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>▁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>▁</w:t>
            </w: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6 m - 6.9 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74.7</w:t>
            </w: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7-14.9 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28.2</w:t>
            </w: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15-30 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1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25.0</w:t>
            </w: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&gt; 30 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30.5</w:t>
            </w: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6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36.3</w:t>
            </w:r>
          </w:p>
        </w:tc>
      </w:tr>
      <w:tr w:rsidR="00240C08" w:rsidRPr="00240C08" w:rsidTr="00240C08">
        <w:trPr>
          <w:trHeight w:val="19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40C08">
              <w:rPr>
                <w:color w:val="000000"/>
                <w:sz w:val="22"/>
                <w:szCs w:val="22"/>
                <w:lang w:val="en-US"/>
              </w:rPr>
              <w:t>Site 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&lt; 6 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>▁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>▁</w:t>
            </w: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6 m - 6.9 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70.5</w:t>
            </w: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7-14.9 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31.7</w:t>
            </w: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15-30 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29.3</w:t>
            </w: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&gt; 30 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35.0</w:t>
            </w: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3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40.6</w:t>
            </w:r>
          </w:p>
        </w:tc>
      </w:tr>
      <w:tr w:rsidR="00240C08" w:rsidRPr="00240C08" w:rsidTr="00240C08">
        <w:trPr>
          <w:trHeight w:val="16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40C08">
              <w:rPr>
                <w:color w:val="000000"/>
                <w:sz w:val="22"/>
                <w:szCs w:val="22"/>
                <w:lang w:val="en-US"/>
              </w:rPr>
              <w:t>Site 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&lt; 6 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>▁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>▁</w:t>
            </w: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6 m - 6.9 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71.6</w:t>
            </w: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7-14.9 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32.3</w:t>
            </w: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15-30 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35.2</w:t>
            </w: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&gt; 30 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35.7</w:t>
            </w: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6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2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42.1</w:t>
            </w: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40C08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&lt; 6 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6 m - 6.9 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4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3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72.4</w:t>
            </w: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7-14.9 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3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30.3</w:t>
            </w: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15-30 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3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29.1</w:t>
            </w: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&gt; 30 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4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33.8</w:t>
            </w:r>
          </w:p>
        </w:tc>
      </w:tr>
      <w:tr w:rsidR="00240C08" w:rsidRPr="00240C08" w:rsidTr="00240C0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C08" w:rsidRPr="00240C08" w:rsidRDefault="00240C08" w:rsidP="00240C0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16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6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40C08" w:rsidRPr="00240C08" w:rsidRDefault="00240C08" w:rsidP="00240C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0C08">
              <w:rPr>
                <w:color w:val="000000"/>
                <w:sz w:val="20"/>
                <w:szCs w:val="20"/>
                <w:lang w:val="en-US"/>
              </w:rPr>
              <w:t>39.5</w:t>
            </w:r>
          </w:p>
        </w:tc>
      </w:tr>
    </w:tbl>
    <w:p w:rsidR="00953810" w:rsidRDefault="00953810" w:rsidP="00953810">
      <w:pPr>
        <w:spacing w:line="360" w:lineRule="auto"/>
        <w:jc w:val="both"/>
        <w:rPr>
          <w:b/>
        </w:rPr>
      </w:pPr>
    </w:p>
    <w:p w:rsidR="00AF4DAD" w:rsidRPr="008C3227" w:rsidRDefault="00AF4DAD" w:rsidP="008C3227">
      <w:pPr>
        <w:spacing w:after="160" w:line="259" w:lineRule="auto"/>
        <w:rPr>
          <w:b/>
        </w:rPr>
      </w:pPr>
      <w:bookmarkStart w:id="0" w:name="_GoBack"/>
      <w:bookmarkEnd w:id="0"/>
    </w:p>
    <w:sectPr w:rsidR="00AF4DAD" w:rsidRPr="008C3227" w:rsidSect="00A540AE">
      <w:endnotePr>
        <w:numFmt w:val="decimal"/>
      </w:endnotePr>
      <w:pgSz w:w="11907" w:h="16839" w:code="9"/>
      <w:pgMar w:top="851" w:right="567" w:bottom="567" w:left="1134" w:header="227" w:footer="113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810"/>
    <w:rsid w:val="00240C08"/>
    <w:rsid w:val="008C3227"/>
    <w:rsid w:val="00953810"/>
    <w:rsid w:val="00AF4DAD"/>
    <w:rsid w:val="00D2462B"/>
    <w:rsid w:val="00E851A8"/>
    <w:rsid w:val="00F80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9A1CFA-72B9-4C49-B907-AE717F480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8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60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Rosas</dc:creator>
  <cp:keywords/>
  <dc:description/>
  <cp:lastModifiedBy>Angel Rosas</cp:lastModifiedBy>
  <cp:revision>3</cp:revision>
  <dcterms:created xsi:type="dcterms:W3CDTF">2015-08-24T20:31:00Z</dcterms:created>
  <dcterms:modified xsi:type="dcterms:W3CDTF">2015-08-24T20:33:00Z</dcterms:modified>
</cp:coreProperties>
</file>